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0E3" w:rsidRDefault="006C48C6" w:rsidP="006C48C6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ta</w:t>
      </w:r>
      <w:r>
        <w:rPr>
          <w:rFonts w:ascii="Arial" w:hAnsi="Arial" w:cs="Arial"/>
          <w:b/>
          <w:sz w:val="24"/>
          <w:szCs w:val="24"/>
          <w:lang w:val="en-US"/>
        </w:rPr>
        <w:t>ry Table 6</w:t>
      </w:r>
      <w:r w:rsidRPr="000E190B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EA2C2A">
        <w:rPr>
          <w:rFonts w:ascii="Arial" w:hAnsi="Arial" w:cs="Arial"/>
          <w:color w:val="000000"/>
          <w:sz w:val="24"/>
          <w:szCs w:val="24"/>
          <w:lang w:val="en-US"/>
        </w:rPr>
        <w:t>Comparison of energy and macronutrient intake in patients with chronic pancreatitis or liver cirrhosis and healthy controls stratified by sex</w:t>
      </w:r>
    </w:p>
    <w:tbl>
      <w:tblPr>
        <w:tblW w:w="14317" w:type="dxa"/>
        <w:tblCellMar>
          <w:left w:w="0" w:type="dxa"/>
          <w:right w:w="0" w:type="dxa"/>
        </w:tblCellMar>
        <w:tblLook w:val="0680" w:firstRow="0" w:lastRow="0" w:firstColumn="1" w:lastColumn="0" w:noHBand="1" w:noVBand="1"/>
      </w:tblPr>
      <w:tblGrid>
        <w:gridCol w:w="1830"/>
        <w:gridCol w:w="1301"/>
        <w:gridCol w:w="1247"/>
        <w:gridCol w:w="1247"/>
        <w:gridCol w:w="850"/>
        <w:gridCol w:w="850"/>
        <w:gridCol w:w="751"/>
        <w:gridCol w:w="141"/>
        <w:gridCol w:w="63"/>
        <w:gridCol w:w="1304"/>
        <w:gridCol w:w="1247"/>
        <w:gridCol w:w="1247"/>
        <w:gridCol w:w="751"/>
        <w:gridCol w:w="744"/>
        <w:gridCol w:w="744"/>
      </w:tblGrid>
      <w:tr w:rsidR="00767763" w:rsidRPr="00F35E6A" w:rsidTr="00032076">
        <w:trPr>
          <w:trHeight w:val="567"/>
        </w:trPr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767763" w:rsidRPr="00C05DC7" w:rsidRDefault="00767763" w:rsidP="006C48C6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4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67763" w:rsidRPr="00C05DC7" w:rsidRDefault="00767763" w:rsidP="006C48C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767763" w:rsidRPr="00C05DC7" w:rsidRDefault="00767763" w:rsidP="006C48C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67763" w:rsidRPr="00C05DC7" w:rsidRDefault="00767763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</w:tr>
      <w:tr w:rsidR="00767763" w:rsidRPr="006C48C6" w:rsidTr="00032076">
        <w:trPr>
          <w:trHeight w:val="850"/>
        </w:trPr>
        <w:tc>
          <w:tcPr>
            <w:tcW w:w="18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C48C6" w:rsidRPr="00C05DC7" w:rsidRDefault="006C48C6" w:rsidP="006C48C6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nic pancreatiti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15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iver cirr</w:t>
            </w:r>
            <w:r w:rsidRPr="00C05DC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osi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althy control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4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41" w:type="dxa"/>
            <w:vAlign w:val="center"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nic pancreatitis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50)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iver cirrhosi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52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althy controls</w:t>
            </w:r>
          </w:p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n=45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6C48C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C05DC7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767763" w:rsidRPr="006C48C6" w:rsidTr="00C16847">
        <w:trPr>
          <w:trHeight w:val="567"/>
        </w:trPr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nergy, kcal/d 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C05DC7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23</w:t>
            </w:r>
            <w:r w:rsidR="0076776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6C48C6"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675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74 (1046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67 (55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0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C05DC7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14</w:t>
            </w:r>
            <w:r w:rsidR="0076776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6C48C6"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1101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3 (1392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12 (1134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C48C6" w:rsidRPr="00C05DC7" w:rsidRDefault="006C48C6" w:rsidP="00032076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EA3FFB" w:rsidRPr="00C16847" w:rsidTr="00C16847">
        <w:trPr>
          <w:trHeight w:val="567"/>
        </w:trPr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ergy, kcal/kg body weight</w:t>
            </w:r>
            <w:r w:rsidRPr="00C16847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d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A9672A" w:rsidRDefault="00CB7436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4 (10.4</w:t>
            </w:r>
            <w:r w:rsidR="00EA3FFB" w:rsidRPr="00A9672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A9672A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672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5 (11.3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A9672A" w:rsidRDefault="00CB7436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0 (11.2</w:t>
            </w:r>
            <w:r w:rsidR="00EA3FFB" w:rsidRPr="00A9672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A9672A" w:rsidRDefault="00CB7436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A9672A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672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A9672A" w:rsidRDefault="00CB7436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8</w:t>
            </w:r>
          </w:p>
        </w:tc>
        <w:tc>
          <w:tcPr>
            <w:tcW w:w="20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.5 (17.5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8.</w:t>
            </w:r>
            <w:r w:rsidR="00CB7436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6</w:t>
            </w: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 xml:space="preserve"> (17.</w:t>
            </w:r>
            <w:r w:rsidR="00CB7436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</w:t>
            </w: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27.7 (15.0)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.000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.000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lang w:eastAsia="de-DE"/>
              </w:rPr>
              <w:t>1.000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4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 (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 (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 (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 (4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5</w:t>
            </w:r>
          </w:p>
        </w:tc>
      </w:tr>
      <w:tr w:rsidR="00EA3FFB" w:rsidRPr="00C16847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C1684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tein, g/kg body weight</w:t>
            </w:r>
            <w:r w:rsidRPr="00C16847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</w:t>
            </w:r>
            <w:r w:rsidR="0078531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 (0.5</w:t>
            </w:r>
            <w:r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B743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 (0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785311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  <w:r w:rsidR="00EA3FFB" w:rsidRPr="00CB743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  <w:r w:rsidR="00EA3FFB" w:rsidRPr="00CB743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785311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785311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785311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B00DE4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(0.5</w:t>
            </w:r>
            <w:r w:rsidR="00EA3FFB"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 (0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 (0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A3FFB" w:rsidRPr="00EA3FFB" w:rsidRDefault="00B00DE4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  <w:r w:rsidR="00EA3FFB" w:rsidRPr="00EA3FF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t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 (4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 (4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6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 (3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78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turated fatty acids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2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2 (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3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 (2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7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unsaturated fatty acids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 (1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2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 (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51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lyunsaturated fatty acids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7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Cholesterol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3 (7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4 (19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4 (1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3 (23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5 (26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8 (14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84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rbohydrates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6 (13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5 (1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8 (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3 (13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9 (15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7 (16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cohol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1.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 (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etary fiber, g/d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2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 (1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1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1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EA3FFB" w:rsidRPr="006C48C6" w:rsidTr="00032076">
        <w:trPr>
          <w:trHeight w:val="567"/>
        </w:trPr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ter, ml/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32 (280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45 (1335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53 (39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20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94 (177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92 (152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74 (2969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A3FFB" w:rsidRPr="00C05DC7" w:rsidRDefault="00EA3FFB" w:rsidP="00EA3FFB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05DC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45</w:t>
            </w:r>
          </w:p>
        </w:tc>
      </w:tr>
    </w:tbl>
    <w:p w:rsidR="00032076" w:rsidRDefault="00032076" w:rsidP="00032076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CA0E22">
        <w:rPr>
          <w:rFonts w:ascii="Arial" w:hAnsi="Arial" w:cs="Arial"/>
          <w:color w:val="000000"/>
          <w:sz w:val="20"/>
          <w:szCs w:val="20"/>
          <w:lang w:val="en-US"/>
        </w:rPr>
        <w:t>All data is presented as median (IQR)</w:t>
      </w:r>
      <w:r>
        <w:rPr>
          <w:rFonts w:ascii="Arial" w:hAnsi="Arial" w:cs="Arial"/>
          <w:color w:val="000000"/>
          <w:sz w:val="20"/>
          <w:szCs w:val="20"/>
          <w:lang w:val="en-US"/>
        </w:rPr>
        <w:t>; b</w:t>
      </w:r>
      <w:r w:rsidRPr="00CA0E22">
        <w:rPr>
          <w:rFonts w:ascii="Arial" w:hAnsi="Arial" w:cs="Arial"/>
          <w:color w:val="000000"/>
          <w:sz w:val="20"/>
          <w:szCs w:val="20"/>
          <w:lang w:val="en-US"/>
        </w:rPr>
        <w:t>old typed numbers indicate p-value &lt; 0.05</w:t>
      </w:r>
    </w:p>
    <w:p w:rsidR="00032076" w:rsidRDefault="00032076" w:rsidP="00032076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CA0E22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a </w:t>
      </w:r>
      <w:r w:rsidRPr="00CA0E22">
        <w:rPr>
          <w:rFonts w:ascii="Arial" w:hAnsi="Arial" w:cs="Arial"/>
          <w:color w:val="000000"/>
          <w:sz w:val="20"/>
          <w:szCs w:val="20"/>
          <w:lang w:val="en-US"/>
        </w:rPr>
        <w:t>one patient did not complete the food frequency questionnaire and was excluded from analysis</w:t>
      </w:r>
    </w:p>
    <w:p w:rsidR="00032076" w:rsidRDefault="00032076" w:rsidP="00032076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CA0E22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b </w:t>
      </w:r>
      <w:r w:rsidRPr="00CA0E22">
        <w:rPr>
          <w:rFonts w:ascii="Arial" w:hAnsi="Arial" w:cs="Arial"/>
          <w:color w:val="000000"/>
          <w:sz w:val="20"/>
          <w:szCs w:val="20"/>
          <w:lang w:val="en-US"/>
        </w:rPr>
        <w:t>p-value obtained by Kruskal-Wallis test after pairwise comparison of patients with chronic pancreatitis to healthy controls and correction for multiple testing</w:t>
      </w:r>
    </w:p>
    <w:p w:rsidR="00032076" w:rsidRDefault="00032076" w:rsidP="00032076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 w:rsidRPr="00CA0E22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c </w:t>
      </w:r>
      <w:r w:rsidRPr="00CA0E22">
        <w:rPr>
          <w:rFonts w:ascii="Arial" w:hAnsi="Arial" w:cs="Arial"/>
          <w:color w:val="000000"/>
          <w:sz w:val="20"/>
          <w:szCs w:val="20"/>
          <w:lang w:val="en-US"/>
        </w:rPr>
        <w:t>p-value obtained by Kruskal-Wallis test after pairwise comparison of patients with liver cirrhosis to healthy controls and correction for multiple testing</w:t>
      </w:r>
      <w:r w:rsidRPr="00CA0E22">
        <w:rPr>
          <w:rFonts w:ascii="Arial" w:hAnsi="Arial" w:cs="Arial"/>
          <w:color w:val="000000"/>
          <w:sz w:val="20"/>
          <w:szCs w:val="20"/>
          <w:lang w:val="en-US"/>
        </w:rPr>
        <w:br/>
      </w:r>
      <w:r w:rsidRPr="00CA0E22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d </w:t>
      </w:r>
      <w:r w:rsidRPr="00CA0E22">
        <w:rPr>
          <w:rFonts w:ascii="Arial" w:hAnsi="Arial" w:cs="Arial"/>
          <w:color w:val="000000"/>
          <w:sz w:val="20"/>
          <w:szCs w:val="20"/>
          <w:lang w:val="en-US"/>
        </w:rPr>
        <w:t xml:space="preserve">p-value obtained by Kruskal-Wallis test after pairwise comparison of patients with chronic pancreatitis to liver cirrhosis and </w:t>
      </w:r>
      <w:r w:rsidR="001101DB">
        <w:rPr>
          <w:rFonts w:ascii="Arial" w:hAnsi="Arial" w:cs="Arial"/>
          <w:color w:val="000000"/>
          <w:sz w:val="20"/>
          <w:szCs w:val="20"/>
          <w:lang w:val="en-US"/>
        </w:rPr>
        <w:t>correction for multiple testing</w:t>
      </w:r>
    </w:p>
    <w:p w:rsidR="00B86D6A" w:rsidRPr="00CA0E22" w:rsidRDefault="00EA3FFB" w:rsidP="00032076">
      <w:pPr>
        <w:spacing w:after="0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e</w:t>
      </w:r>
      <w:r w:rsidR="00B86D6A" w:rsidRPr="00CA0E22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Calculation is based on </w:t>
      </w:r>
      <w:r w:rsidR="0014329E">
        <w:rPr>
          <w:rFonts w:ascii="Arial" w:hAnsi="Arial" w:cs="Arial"/>
          <w:color w:val="000000"/>
          <w:sz w:val="20"/>
          <w:szCs w:val="20"/>
          <w:lang w:val="en-US"/>
        </w:rPr>
        <w:t>ideal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 body weight in subjects with ascites, edema, or obesity</w:t>
      </w:r>
    </w:p>
    <w:bookmarkEnd w:id="0"/>
    <w:p w:rsidR="006C48C6" w:rsidRPr="006C48C6" w:rsidRDefault="006C48C6" w:rsidP="006C48C6">
      <w:pPr>
        <w:spacing w:after="360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6C48C6" w:rsidRPr="006C48C6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2199" w:rsidRDefault="00382199" w:rsidP="00382199">
      <w:pPr>
        <w:spacing w:after="0" w:line="240" w:lineRule="auto"/>
      </w:pPr>
      <w:r>
        <w:separator/>
      </w:r>
    </w:p>
  </w:endnote>
  <w:end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199" w:rsidRDefault="00382199" w:rsidP="00382199">
      <w:pPr>
        <w:spacing w:after="0" w:line="240" w:lineRule="auto"/>
      </w:pPr>
      <w:r>
        <w:separator/>
      </w:r>
    </w:p>
  </w:footnote>
  <w:footnote w:type="continuationSeparator" w:id="0">
    <w:p w:rsidR="00382199" w:rsidRDefault="00382199" w:rsidP="00382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32076"/>
    <w:rsid w:val="000C1800"/>
    <w:rsid w:val="000E190B"/>
    <w:rsid w:val="001101DB"/>
    <w:rsid w:val="001213B7"/>
    <w:rsid w:val="00141CE2"/>
    <w:rsid w:val="0014329E"/>
    <w:rsid w:val="001C09D9"/>
    <w:rsid w:val="001F79C6"/>
    <w:rsid w:val="002E1A53"/>
    <w:rsid w:val="002E5D84"/>
    <w:rsid w:val="00376E3D"/>
    <w:rsid w:val="00382199"/>
    <w:rsid w:val="003F58C9"/>
    <w:rsid w:val="005079B4"/>
    <w:rsid w:val="00550C1A"/>
    <w:rsid w:val="0063677D"/>
    <w:rsid w:val="0068682F"/>
    <w:rsid w:val="006C48C6"/>
    <w:rsid w:val="006F5F21"/>
    <w:rsid w:val="007179D1"/>
    <w:rsid w:val="00767763"/>
    <w:rsid w:val="00770DD6"/>
    <w:rsid w:val="00785311"/>
    <w:rsid w:val="00825CBA"/>
    <w:rsid w:val="00864D9C"/>
    <w:rsid w:val="00916D43"/>
    <w:rsid w:val="00A9672A"/>
    <w:rsid w:val="00B00DE4"/>
    <w:rsid w:val="00B86D6A"/>
    <w:rsid w:val="00BF47D7"/>
    <w:rsid w:val="00C05DC7"/>
    <w:rsid w:val="00C16847"/>
    <w:rsid w:val="00C97F57"/>
    <w:rsid w:val="00CB7436"/>
    <w:rsid w:val="00CC6CCD"/>
    <w:rsid w:val="00D17890"/>
    <w:rsid w:val="00D209A2"/>
    <w:rsid w:val="00D540E3"/>
    <w:rsid w:val="00DA4922"/>
    <w:rsid w:val="00E715DC"/>
    <w:rsid w:val="00E81274"/>
    <w:rsid w:val="00EA3FFB"/>
    <w:rsid w:val="00F21430"/>
    <w:rsid w:val="00F26CB2"/>
    <w:rsid w:val="00F35E6A"/>
    <w:rsid w:val="00FE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199"/>
  </w:style>
  <w:style w:type="paragraph" w:styleId="Footer">
    <w:name w:val="footer"/>
    <w:basedOn w:val="Normal"/>
    <w:link w:val="FooterChar"/>
    <w:uiPriority w:val="99"/>
    <w:unhideWhenUsed/>
    <w:rsid w:val="003821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199"/>
  </w:style>
  <w:style w:type="paragraph" w:styleId="BalloonText">
    <w:name w:val="Balloon Text"/>
    <w:basedOn w:val="Normal"/>
    <w:link w:val="BalloonTextChar"/>
    <w:uiPriority w:val="99"/>
    <w:semiHidden/>
    <w:unhideWhenUsed/>
    <w:rsid w:val="00C16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8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13</cp:revision>
  <dcterms:created xsi:type="dcterms:W3CDTF">2024-01-25T18:43:00Z</dcterms:created>
  <dcterms:modified xsi:type="dcterms:W3CDTF">2024-02-20T05:53:00Z</dcterms:modified>
</cp:coreProperties>
</file>